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03F7" w:rsidRDefault="003D03F7" w:rsidP="003D03F7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1</w:t>
      </w:r>
    </w:p>
    <w:p w:rsidR="003D03F7" w:rsidRPr="002D186F" w:rsidRDefault="003D03F7" w:rsidP="003D03F7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</w:t>
      </w:r>
      <w:r w:rsidRPr="002D186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Proportion of children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who</w:t>
      </w:r>
      <w:r w:rsidRPr="002D186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consumed </w:t>
      </w:r>
      <w:r w:rsidRPr="002D186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various kinds of foods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he previous day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(in </w:t>
      </w:r>
      <w:r w:rsidRPr="002D186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%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with </w:t>
      </w:r>
      <w:r w:rsidRPr="002D186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95% CI)</w:t>
      </w:r>
    </w:p>
    <w:tbl>
      <w:tblPr>
        <w:tblW w:w="9345" w:type="dxa"/>
        <w:tblInd w:w="103" w:type="dxa"/>
        <w:tblLook w:val="04A0"/>
      </w:tblPr>
      <w:tblGrid>
        <w:gridCol w:w="1985"/>
        <w:gridCol w:w="1800"/>
        <w:gridCol w:w="1800"/>
        <w:gridCol w:w="1800"/>
        <w:gridCol w:w="1960"/>
      </w:tblGrid>
      <w:tr w:rsidR="003D03F7" w:rsidRPr="002D186F" w:rsidTr="00B52A31">
        <w:trPr>
          <w:trHeight w:val="94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3F7" w:rsidRPr="002D186F" w:rsidRDefault="003D03F7" w:rsidP="00B52A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 xml:space="preserve">Type of food given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3F7" w:rsidRPr="002D186F" w:rsidRDefault="003D03F7" w:rsidP="00B52A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7 to 12 months (N=703) 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3F7" w:rsidRPr="002D186F" w:rsidRDefault="003D03F7" w:rsidP="00B52A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3 to 24 months (N=1136) 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3F7" w:rsidRPr="002D186F" w:rsidRDefault="003D03F7" w:rsidP="00B52A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25 to 36 months (N=807) (%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03F7" w:rsidRPr="002D186F" w:rsidRDefault="003D03F7" w:rsidP="00B52A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Total (N=2646) (%)</w:t>
            </w:r>
          </w:p>
        </w:tc>
      </w:tr>
      <w:tr w:rsidR="003D03F7" w:rsidRPr="002D186F" w:rsidTr="00B52A31">
        <w:trPr>
          <w:trHeight w:val="31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3F7" w:rsidRPr="002D186F" w:rsidRDefault="003D03F7" w:rsidP="00B52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Cereal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D03F7" w:rsidRPr="002D186F" w:rsidRDefault="003D03F7" w:rsidP="00B52A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94.3 (92.6-96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D03F7" w:rsidRPr="002D186F" w:rsidRDefault="003D03F7" w:rsidP="00B52A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95.2 (93.9-96.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D03F7" w:rsidRPr="002D186F" w:rsidRDefault="003D03F7" w:rsidP="00B52A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95.2 (93.7-96.7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D03F7" w:rsidRPr="002D186F" w:rsidRDefault="003D03F7" w:rsidP="00B52A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94.9 (94.1-95.8)</w:t>
            </w:r>
          </w:p>
        </w:tc>
      </w:tr>
      <w:tr w:rsidR="003D03F7" w:rsidRPr="002D186F" w:rsidTr="00B52A31">
        <w:trPr>
          <w:trHeight w:val="31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3F7" w:rsidRPr="002D186F" w:rsidRDefault="003D03F7" w:rsidP="00B52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Puls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D03F7" w:rsidRPr="002D186F" w:rsidRDefault="003D03F7" w:rsidP="00B52A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84.6 (82.0-87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D03F7" w:rsidRPr="002D186F" w:rsidRDefault="003D03F7" w:rsidP="00B52A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81.8 (79.5-84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D03F7" w:rsidRPr="002D186F" w:rsidRDefault="003D03F7" w:rsidP="00B52A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86.4 (84.0-88.7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D03F7" w:rsidRPr="002D186F" w:rsidRDefault="003D03F7" w:rsidP="00B52A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83.9 (82.5-85.3)</w:t>
            </w:r>
          </w:p>
        </w:tc>
      </w:tr>
      <w:tr w:rsidR="003D03F7" w:rsidRPr="002D186F" w:rsidTr="00B52A31">
        <w:trPr>
          <w:trHeight w:val="31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3F7" w:rsidRPr="002D186F" w:rsidRDefault="003D03F7" w:rsidP="00B52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Eg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D03F7" w:rsidRPr="002D186F" w:rsidRDefault="003D03F7" w:rsidP="00B52A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7.4 (14.5-20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D03F7" w:rsidRPr="002D186F" w:rsidRDefault="003D03F7" w:rsidP="00B52A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20.2 (17.8-22.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D03F7" w:rsidRPr="002D186F" w:rsidRDefault="003D03F7" w:rsidP="00B52A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20.2 (17.4-23.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D03F7" w:rsidRPr="002D186F" w:rsidRDefault="003D03F7" w:rsidP="00B52A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9.4 (17.9-20.9)</w:t>
            </w:r>
          </w:p>
        </w:tc>
      </w:tr>
      <w:tr w:rsidR="003D03F7" w:rsidRPr="002D186F" w:rsidTr="00B52A31">
        <w:trPr>
          <w:trHeight w:val="31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3F7" w:rsidRPr="002D186F" w:rsidRDefault="003D03F7" w:rsidP="00B52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Fish/</w:t>
            </w:r>
            <w:r w:rsidRPr="002D186F" w:rsidDel="001D2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 </w:t>
            </w:r>
            <w:r w:rsidRPr="002D1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mea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D03F7" w:rsidRPr="002D186F" w:rsidRDefault="003D03F7" w:rsidP="00B52A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1.7 (9.3-14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D03F7" w:rsidRPr="002D186F" w:rsidRDefault="003D03F7" w:rsidP="00B52A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7.4 (15.2-19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D03F7" w:rsidRPr="002D186F" w:rsidRDefault="003D03F7" w:rsidP="00B52A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7.6 (15.0-20.2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D03F7" w:rsidRPr="002D186F" w:rsidRDefault="003D03F7" w:rsidP="00B52A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6.0 (14.6-17.3)</w:t>
            </w:r>
          </w:p>
        </w:tc>
      </w:tr>
      <w:tr w:rsidR="003D03F7" w:rsidRPr="002D186F" w:rsidTr="00B52A31">
        <w:trPr>
          <w:trHeight w:val="31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3F7" w:rsidRPr="002D186F" w:rsidRDefault="003D03F7" w:rsidP="00B52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Vegetab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D03F7" w:rsidRPr="002D186F" w:rsidRDefault="003D03F7" w:rsidP="00B52A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68.6 (65.1-72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D03F7" w:rsidRPr="002D186F" w:rsidRDefault="003D03F7" w:rsidP="00B52A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85.0 (82.9-87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D03F7" w:rsidRPr="002D186F" w:rsidRDefault="003D03F7" w:rsidP="00B52A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86.1 (83.7-88.5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D03F7" w:rsidRPr="002D186F" w:rsidRDefault="003D03F7" w:rsidP="00B52A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81.0 (79.5-82.4)</w:t>
            </w:r>
          </w:p>
        </w:tc>
      </w:tr>
      <w:tr w:rsidR="003D03F7" w:rsidRPr="002D186F" w:rsidTr="00B52A31">
        <w:trPr>
          <w:trHeight w:val="31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3F7" w:rsidRPr="002D186F" w:rsidRDefault="003D03F7" w:rsidP="00B52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Frui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D03F7" w:rsidRPr="002D186F" w:rsidRDefault="003D03F7" w:rsidP="00B52A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27.5 (24.1-30.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D03F7" w:rsidRPr="002D186F" w:rsidRDefault="003D03F7" w:rsidP="00B52A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4.1 (31.3-36.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D03F7" w:rsidRPr="002D186F" w:rsidRDefault="003D03F7" w:rsidP="00B52A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7.3 (34.0-40.6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D03F7" w:rsidRPr="002D186F" w:rsidRDefault="003D03F7" w:rsidP="00B52A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2D1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3.3 (31.5-35.1)</w:t>
            </w:r>
          </w:p>
        </w:tc>
      </w:tr>
    </w:tbl>
    <w:p w:rsidR="003D03F7" w:rsidRPr="002D186F" w:rsidRDefault="003D03F7" w:rsidP="003D03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D03F7" w:rsidRPr="002D186F" w:rsidRDefault="003D03F7" w:rsidP="003D03F7">
      <w:pPr>
        <w:pStyle w:val="ListParagraph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777061" w:rsidRDefault="00777061"/>
    <w:sectPr w:rsidR="00777061" w:rsidSect="00D75682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75239423"/>
      <w:docPartObj>
        <w:docPartGallery w:val="Page Numbers (Bottom of Page)"/>
        <w:docPartUnique/>
      </w:docPartObj>
    </w:sdtPr>
    <w:sdtEndPr/>
    <w:sdtContent>
      <w:p w:rsidR="00242E00" w:rsidRDefault="003D03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242E00" w:rsidRDefault="003D03F7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3D03F7"/>
    <w:rsid w:val="003D03F7"/>
    <w:rsid w:val="007770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3F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D03F7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3D03F7"/>
  </w:style>
  <w:style w:type="paragraph" w:styleId="Caption">
    <w:name w:val="caption"/>
    <w:basedOn w:val="Normal"/>
    <w:next w:val="Normal"/>
    <w:uiPriority w:val="35"/>
    <w:unhideWhenUsed/>
    <w:qFormat/>
    <w:rsid w:val="003D03F7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03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03F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611</Characters>
  <Application>Microsoft Office Word</Application>
  <DocSecurity>0</DocSecurity>
  <Lines>11</Lines>
  <Paragraphs>4</Paragraphs>
  <ScaleCrop>false</ScaleCrop>
  <Company/>
  <LinksUpToDate>false</LinksUpToDate>
  <CharactersWithSpaces>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2-08-28T09:29:00Z</dcterms:created>
  <dcterms:modified xsi:type="dcterms:W3CDTF">2022-08-28T09:30:00Z</dcterms:modified>
</cp:coreProperties>
</file>